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  <w:szCs w:val="24"/>
        </w:rPr>
        <w:t xml:space="preserve">Table S7  </w:t>
      </w:r>
      <w:r>
        <w:rPr>
          <w:sz w:val="24"/>
          <w:szCs w:val="24"/>
        </w:rPr>
        <w:t>PCR primers used for qRT-PCR validation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4580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520"/>
        <w:gridCol w:w="4680"/>
        <w:gridCol w:w="3060"/>
        <w:gridCol w:w="3240"/>
      </w:tblGrid>
      <w:tr>
        <w:trPr/>
        <w:tc>
          <w:tcPr>
            <w:tcW w:w="10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</w:t>
            </w:r>
          </w:p>
        </w:tc>
        <w:tc>
          <w:tcPr>
            <w:tcW w:w="252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Gene </w:t>
            </w:r>
            <w:r>
              <w:rPr>
                <w:sz w:val="18"/>
                <w:szCs w:val="18"/>
              </w:rPr>
              <w:t>ID</w:t>
            </w:r>
          </w:p>
        </w:tc>
        <w:tc>
          <w:tcPr>
            <w:tcW w:w="46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name</w:t>
            </w:r>
          </w:p>
        </w:tc>
        <w:tc>
          <w:tcPr>
            <w:tcW w:w="630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s sequences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e5'-3'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sense5'-3'</w:t>
            </w:r>
          </w:p>
        </w:tc>
      </w:tr>
      <w:tr>
        <w:trPr/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STRUG00000018092</w:t>
            </w:r>
          </w:p>
        </w:tc>
        <w:tc>
          <w:tcPr>
            <w:tcW w:w="4680" w:type="dxa"/>
            <w:tcBorders>
              <w:top w:val="single" w:sz="12" w:space="0" w:color="000000"/>
            </w:tcBorders>
            <w:vAlign w:val="center"/>
          </w:tcPr>
          <w:p>
            <w:pPr>
              <w:pStyle w:val="Z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窗体顶端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Rhcg2 , Rh type C glycoprotein2</w:t>
            </w:r>
          </w:p>
        </w:tc>
        <w:tc>
          <w:tcPr>
            <w:tcW w:w="30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CGCTTATGTGCGGGTCA</w:t>
            </w:r>
          </w:p>
        </w:tc>
        <w:tc>
          <w:tcPr>
            <w:tcW w:w="3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CTGGTTATGTTGTTTGTCTT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STRUG0000001672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ras-related protein Rab-19-like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GAGGAACGCCAGGTCA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GCTGCTGGATGTTATGG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STRUG0000001503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udin-8-like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TATTATGACGGGAAGCAGC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AATGACGAGGGCAAC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STRUG0000001187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(P)H dehydrogenase, quinone 1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CAATGCTGGATGGG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TGGTGAGCCCGAAA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STRUG0000000538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membrane protease serine 11D-like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TCTCATTGCGGAGGGTC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TGGCATACGGCTTGT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STRUG0000000822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membrane protease serine 9-like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ACCACCGGCGACGATA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ACGAAACCTGGCTGACT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STRUG0000000205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ypsin-like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AGCAACTACCCTGACCG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GGAATCCAGCACAGAACAT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STRUG0000000391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factor 21-like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CTTCTCCCGCCTCAA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GGATAAATCCGTTCTCGTAC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STRUG0000000698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ichromosome maintenance complex component 4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GCCTGAACCCAGAAGACA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GACTGTGAGCGTTGTTGC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STRUG0000000440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IL2-inducible T-cell kinase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CTTCATGGTTCGGGACT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CTCCTGTTTCTGTCTGTCTG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STRUG0000001208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phthalmia-associated transcription factor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TCTCCATCGCATCTTCGG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GTGGCTTTCGTTCAG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STRUG0000000743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ar receptor subfamily 4, group A, member 2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GGCGGCGGATTGAA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CTGGCGGAGGGACTAG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STRUG0000001508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raspanin 11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TGTCTTTGTATTTCTTCTGC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CCTGGCTGGGCGTA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STRUG0000000804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kyrin repeat domain-containing protein SOWAHA-like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CTTTGACGCAGGAATC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CGACGCTGTTGACG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STRUG0000000056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karyotic translation initiation factor 4A2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GGGCAAATACGGC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AACGCTGGGTTATAGTG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STRUG0000001600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lch-like protein 13-like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CGTTCAGCTCAACATAGTGG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GGCGGTTGGGATAG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STRUG0000001219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n hedgehog protein-like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ACGCAGACCGCTTCA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CCTGTCGTCAGTGGTTATGT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ENSTRUG0000000629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medin U receptor 1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CAGAGCCGCTTTATCC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ACTTCCAGCACTCCTTCC</w:t>
            </w:r>
          </w:p>
        </w:tc>
      </w:tr>
      <w:tr>
        <w:trPr/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eference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: U37499.1</w:t>
            </w:r>
          </w:p>
        </w:tc>
        <w:tc>
          <w:tcPr>
            <w:tcW w:w="4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-actin</w:t>
            </w:r>
            <w:r>
              <w:rPr>
                <w:rFonts w:cs="宋体;SimSun" w:ascii="宋体;SimSun" w:hAnsi="宋体;SimSun"/>
                <w:sz w:val="18"/>
                <w:szCs w:val="18"/>
              </w:rPr>
              <w:t>Ⅰ</w:t>
            </w:r>
          </w:p>
        </w:tc>
        <w:tc>
          <w:tcPr>
            <w:tcW w:w="3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GTGACATCAAGGAGAAGC</w:t>
            </w:r>
          </w:p>
        </w:tc>
        <w:tc>
          <w:tcPr>
            <w:tcW w:w="3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GCAACGGAACCTCT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Z">
    <w:name w:val="z-窗体顶端"/>
    <w:basedOn w:val="Normal"/>
    <w:next w:val="Normal"/>
    <w:qFormat/>
    <w:pPr>
      <w:widowControl/>
      <w:pBdr>
        <w:bottom w:val="single" w:sz="6" w:space="1" w:color="000000"/>
      </w:pBdr>
      <w:jc w:val="center"/>
    </w:pPr>
    <w:rPr>
      <w:rFonts w:ascii="Arial" w:hAnsi="Arial" w:cs="Arial"/>
      <w:vanish/>
      <w:kern w:val="0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11:03:00Z</dcterms:created>
  <dc:creator>微软用户</dc:creator>
  <dc:description/>
  <cp:keywords/>
  <dc:language>en-US</dc:language>
  <cp:lastModifiedBy>User</cp:lastModifiedBy>
  <dcterms:modified xsi:type="dcterms:W3CDTF">2013-11-10T06:50:00Z</dcterms:modified>
  <cp:revision>3</cp:revision>
  <dc:subject/>
  <dc:title/>
</cp:coreProperties>
</file>